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D340AD3" w14:textId="77777777" w:rsidR="00A64F31" w:rsidRPr="0091161C" w:rsidRDefault="00A64F31" w:rsidP="00A64F31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4 t</w:t>
      </w:r>
      <w:r w:rsidRPr="00056C1B">
        <w:rPr>
          <w:rFonts w:ascii="Times New Roman" w:hAnsi="Times New Roman" w:cs="Times New Roman"/>
          <w:b/>
          <w:bCs/>
          <w:sz w:val="24"/>
          <w:szCs w:val="24"/>
        </w:rPr>
        <w:t>able</w:t>
      </w:r>
      <w:r w:rsidRPr="00056C1B">
        <w:rPr>
          <w:rFonts w:ascii="Times New Roman" w:hAnsi="Times New Roman" w:cs="Times New Roman"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>List of study sequences and related genomes</w:t>
      </w:r>
    </w:p>
    <w:tbl>
      <w:tblPr>
        <w:tblpPr w:leftFromText="180" w:rightFromText="180" w:vertAnchor="page" w:horzAnchor="margin" w:tblpXSpec="center" w:tblpY="2281"/>
        <w:tblW w:w="6876" w:type="dxa"/>
        <w:tblLook w:val="04A0" w:firstRow="1" w:lastRow="0" w:firstColumn="1" w:lastColumn="0" w:noHBand="0" w:noVBand="1"/>
      </w:tblPr>
      <w:tblGrid>
        <w:gridCol w:w="2405"/>
        <w:gridCol w:w="1418"/>
        <w:gridCol w:w="1853"/>
        <w:gridCol w:w="1200"/>
      </w:tblGrid>
      <w:tr w:rsidR="00A64F31" w:rsidRPr="00A102A3" w14:paraId="56EA2BE8" w14:textId="77777777" w:rsidTr="00983F98">
        <w:trPr>
          <w:trHeight w:val="290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0901E04" w14:textId="77777777" w:rsidR="00A64F31" w:rsidRPr="00A102A3" w:rsidRDefault="00A64F31" w:rsidP="00983F9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A102A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equence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3DC3F5E" w14:textId="77777777" w:rsidR="00A64F31" w:rsidRPr="00A102A3" w:rsidRDefault="00A64F31" w:rsidP="00983F9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A102A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ID</w:t>
            </w:r>
          </w:p>
        </w:tc>
        <w:tc>
          <w:tcPr>
            <w:tcW w:w="18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377D0AA" w14:textId="77777777" w:rsidR="00A64F31" w:rsidRPr="00A102A3" w:rsidRDefault="00A64F31" w:rsidP="00983F9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A102A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GISAID ID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68CE998" w14:textId="77777777" w:rsidR="00A64F31" w:rsidRPr="00A102A3" w:rsidRDefault="00A64F31" w:rsidP="00983F9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A102A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Related genomes</w:t>
            </w:r>
          </w:p>
        </w:tc>
      </w:tr>
      <w:tr w:rsidR="00A64F31" w:rsidRPr="00A102A3" w14:paraId="197A9E8C" w14:textId="77777777" w:rsidTr="00983F98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A34C41" w14:textId="77777777" w:rsidR="00A64F31" w:rsidRPr="00A102A3" w:rsidRDefault="00A64F31" w:rsidP="00983F98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A102A3">
              <w:rPr>
                <w:rFonts w:ascii="Calibri" w:eastAsia="Times New Roman" w:hAnsi="Calibri" w:cs="Calibri"/>
                <w:lang w:eastAsia="en-GB"/>
              </w:rPr>
              <w:t>Sequence 1 hCoV-1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B145CF" w14:textId="77777777" w:rsidR="00A64F31" w:rsidRPr="00A102A3" w:rsidRDefault="00A64F31" w:rsidP="00983F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02A3">
              <w:rPr>
                <w:rFonts w:ascii="Calibri" w:eastAsia="Times New Roman" w:hAnsi="Calibri" w:cs="Calibri"/>
                <w:color w:val="000000"/>
                <w:lang w:eastAsia="en-GB"/>
              </w:rPr>
              <w:t>03-0008-S6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CFFB22" w14:textId="77777777" w:rsidR="00A64F31" w:rsidRPr="00A102A3" w:rsidRDefault="00A64F31" w:rsidP="00983F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02A3">
              <w:rPr>
                <w:rFonts w:ascii="Calibri" w:eastAsia="Times New Roman" w:hAnsi="Calibri" w:cs="Calibri"/>
                <w:color w:val="000000"/>
                <w:lang w:eastAsia="en-GB"/>
              </w:rPr>
              <w:t>EPI_ISL_1907083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E1EE29" w14:textId="77777777" w:rsidR="00A64F31" w:rsidRPr="00A102A3" w:rsidRDefault="00A64F31" w:rsidP="00983F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02A3">
              <w:rPr>
                <w:rFonts w:ascii="Calibri" w:eastAsia="Times New Roman" w:hAnsi="Calibri" w:cs="Calibri"/>
                <w:color w:val="000000"/>
                <w:lang w:eastAsia="en-GB"/>
              </w:rPr>
              <w:t>71</w:t>
            </w:r>
          </w:p>
        </w:tc>
      </w:tr>
      <w:tr w:rsidR="00A64F31" w:rsidRPr="00A102A3" w14:paraId="37043321" w14:textId="77777777" w:rsidTr="00983F98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2130D0" w14:textId="77777777" w:rsidR="00A64F31" w:rsidRPr="00A102A3" w:rsidRDefault="00A64F31" w:rsidP="00983F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02A3">
              <w:rPr>
                <w:rFonts w:ascii="Calibri" w:eastAsia="Times New Roman" w:hAnsi="Calibri" w:cs="Calibri"/>
                <w:color w:val="000000"/>
                <w:lang w:eastAsia="en-GB"/>
              </w:rPr>
              <w:t>Sequence 2 hCoV-1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5A47C5" w14:textId="77777777" w:rsidR="00A64F31" w:rsidRPr="00A102A3" w:rsidRDefault="00A64F31" w:rsidP="00983F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02A3">
              <w:rPr>
                <w:rFonts w:ascii="Calibri" w:eastAsia="Times New Roman" w:hAnsi="Calibri" w:cs="Calibri"/>
                <w:color w:val="000000"/>
                <w:lang w:eastAsia="en-GB"/>
              </w:rPr>
              <w:t>03-0016-S5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8030D9" w14:textId="77777777" w:rsidR="00A64F31" w:rsidRPr="00A102A3" w:rsidRDefault="00A64F31" w:rsidP="00983F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02A3">
              <w:rPr>
                <w:rFonts w:ascii="Calibri" w:eastAsia="Times New Roman" w:hAnsi="Calibri" w:cs="Calibri"/>
                <w:color w:val="000000"/>
                <w:lang w:eastAsia="en-GB"/>
              </w:rPr>
              <w:t>EPI_ISL_1907083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DEDE55" w14:textId="77777777" w:rsidR="00A64F31" w:rsidRPr="00A102A3" w:rsidRDefault="00A64F31" w:rsidP="00983F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02A3">
              <w:rPr>
                <w:rFonts w:ascii="Calibri" w:eastAsia="Times New Roman" w:hAnsi="Calibri" w:cs="Calibri"/>
                <w:color w:val="000000"/>
                <w:lang w:eastAsia="en-GB"/>
              </w:rPr>
              <w:t>138</w:t>
            </w:r>
          </w:p>
        </w:tc>
      </w:tr>
      <w:tr w:rsidR="00A64F31" w:rsidRPr="00A102A3" w14:paraId="32CDD753" w14:textId="77777777" w:rsidTr="00983F98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2A4112" w14:textId="77777777" w:rsidR="00A64F31" w:rsidRPr="00A102A3" w:rsidRDefault="00A64F31" w:rsidP="00983F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02A3">
              <w:rPr>
                <w:rFonts w:ascii="Calibri" w:eastAsia="Times New Roman" w:hAnsi="Calibri" w:cs="Calibri"/>
                <w:color w:val="000000"/>
                <w:lang w:eastAsia="en-GB"/>
              </w:rPr>
              <w:t>Sequence 3 hCoV-1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0F1F56" w14:textId="77777777" w:rsidR="00A64F31" w:rsidRPr="00A102A3" w:rsidRDefault="00A64F31" w:rsidP="00983F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02A3">
              <w:rPr>
                <w:rFonts w:ascii="Calibri" w:eastAsia="Times New Roman" w:hAnsi="Calibri" w:cs="Calibri"/>
                <w:color w:val="000000"/>
                <w:lang w:eastAsia="en-GB"/>
              </w:rPr>
              <w:t>03-0018-S6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32113D" w14:textId="77777777" w:rsidR="00A64F31" w:rsidRPr="00A102A3" w:rsidRDefault="00A64F31" w:rsidP="00983F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02A3">
              <w:rPr>
                <w:rFonts w:ascii="Calibri" w:eastAsia="Times New Roman" w:hAnsi="Calibri" w:cs="Calibri"/>
                <w:color w:val="000000"/>
                <w:lang w:eastAsia="en-GB"/>
              </w:rPr>
              <w:t>EPI_ISL_1907083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CC39B0" w14:textId="77777777" w:rsidR="00A64F31" w:rsidRPr="00A102A3" w:rsidRDefault="00A64F31" w:rsidP="00983F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02A3">
              <w:rPr>
                <w:rFonts w:ascii="Calibri" w:eastAsia="Times New Roman" w:hAnsi="Calibri" w:cs="Calibri"/>
                <w:color w:val="000000"/>
                <w:lang w:eastAsia="en-GB"/>
              </w:rPr>
              <w:t>47</w:t>
            </w:r>
          </w:p>
        </w:tc>
      </w:tr>
      <w:tr w:rsidR="00A64F31" w:rsidRPr="00A102A3" w14:paraId="6E993963" w14:textId="77777777" w:rsidTr="00983F98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CA6272" w14:textId="77777777" w:rsidR="00A64F31" w:rsidRPr="00A102A3" w:rsidRDefault="00A64F31" w:rsidP="00983F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02A3">
              <w:rPr>
                <w:rFonts w:ascii="Calibri" w:eastAsia="Times New Roman" w:hAnsi="Calibri" w:cs="Calibri"/>
                <w:color w:val="000000"/>
                <w:lang w:eastAsia="en-GB"/>
              </w:rPr>
              <w:t>Sequence 4 hCoV-1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2F7A57" w14:textId="77777777" w:rsidR="00A64F31" w:rsidRPr="00A102A3" w:rsidRDefault="00A64F31" w:rsidP="00983F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02A3">
              <w:rPr>
                <w:rFonts w:ascii="Calibri" w:eastAsia="Times New Roman" w:hAnsi="Calibri" w:cs="Calibri"/>
                <w:color w:val="000000"/>
                <w:lang w:eastAsia="en-GB"/>
              </w:rPr>
              <w:t>03-0039-S4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754E05" w14:textId="77777777" w:rsidR="00A64F31" w:rsidRPr="00A102A3" w:rsidRDefault="00A64F31" w:rsidP="00983F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02A3">
              <w:rPr>
                <w:rFonts w:ascii="Calibri" w:eastAsia="Times New Roman" w:hAnsi="Calibri" w:cs="Calibri"/>
                <w:color w:val="000000"/>
                <w:lang w:eastAsia="en-GB"/>
              </w:rPr>
              <w:t>EPI_ISL_1907083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3EFDBE" w14:textId="77777777" w:rsidR="00A64F31" w:rsidRPr="00A102A3" w:rsidRDefault="00A64F31" w:rsidP="00983F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02A3">
              <w:rPr>
                <w:rFonts w:ascii="Calibri" w:eastAsia="Times New Roman" w:hAnsi="Calibri" w:cs="Calibri"/>
                <w:color w:val="000000"/>
                <w:lang w:eastAsia="en-GB"/>
              </w:rPr>
              <w:t>71</w:t>
            </w:r>
          </w:p>
        </w:tc>
      </w:tr>
      <w:tr w:rsidR="00A64F31" w:rsidRPr="00A102A3" w14:paraId="44825CF8" w14:textId="77777777" w:rsidTr="00983F98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3B833B" w14:textId="77777777" w:rsidR="00A64F31" w:rsidRPr="00A102A3" w:rsidRDefault="00A64F31" w:rsidP="00983F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02A3">
              <w:rPr>
                <w:rFonts w:ascii="Calibri" w:eastAsia="Times New Roman" w:hAnsi="Calibri" w:cs="Calibri"/>
                <w:color w:val="000000"/>
                <w:lang w:eastAsia="en-GB"/>
              </w:rPr>
              <w:t>Sequence 5 hCoV-1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261014" w14:textId="77777777" w:rsidR="00A64F31" w:rsidRPr="00A102A3" w:rsidRDefault="00A64F31" w:rsidP="00983F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02A3">
              <w:rPr>
                <w:rFonts w:ascii="Calibri" w:eastAsia="Times New Roman" w:hAnsi="Calibri" w:cs="Calibri"/>
                <w:color w:val="000000"/>
                <w:lang w:eastAsia="en-GB"/>
              </w:rPr>
              <w:t>04-0001-S4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439818" w14:textId="77777777" w:rsidR="00A64F31" w:rsidRPr="00A102A3" w:rsidRDefault="00A64F31" w:rsidP="00983F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02A3">
              <w:rPr>
                <w:rFonts w:ascii="Calibri" w:eastAsia="Times New Roman" w:hAnsi="Calibri" w:cs="Calibri"/>
                <w:color w:val="000000"/>
                <w:lang w:eastAsia="en-GB"/>
              </w:rPr>
              <w:t>EPI_ISL_1907083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2EBFD6" w14:textId="77777777" w:rsidR="00A64F31" w:rsidRPr="00A102A3" w:rsidRDefault="00A64F31" w:rsidP="00983F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02A3">
              <w:rPr>
                <w:rFonts w:ascii="Calibri" w:eastAsia="Times New Roman" w:hAnsi="Calibri" w:cs="Calibri"/>
                <w:color w:val="000000"/>
                <w:lang w:eastAsia="en-GB"/>
              </w:rPr>
              <w:t>51</w:t>
            </w:r>
          </w:p>
        </w:tc>
      </w:tr>
      <w:tr w:rsidR="00A64F31" w:rsidRPr="00A102A3" w14:paraId="06AC4EFD" w14:textId="77777777" w:rsidTr="00983F98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3562F8" w14:textId="77777777" w:rsidR="00A64F31" w:rsidRPr="00A102A3" w:rsidRDefault="00A64F31" w:rsidP="00983F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02A3">
              <w:rPr>
                <w:rFonts w:ascii="Calibri" w:eastAsia="Times New Roman" w:hAnsi="Calibri" w:cs="Calibri"/>
                <w:color w:val="000000"/>
                <w:lang w:eastAsia="en-GB"/>
              </w:rPr>
              <w:t>Sequence 6 hCoV-1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22ABDF" w14:textId="77777777" w:rsidR="00A64F31" w:rsidRPr="00A102A3" w:rsidRDefault="00A64F31" w:rsidP="00983F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02A3">
              <w:rPr>
                <w:rFonts w:ascii="Calibri" w:eastAsia="Times New Roman" w:hAnsi="Calibri" w:cs="Calibri"/>
                <w:color w:val="000000"/>
                <w:lang w:eastAsia="en-GB"/>
              </w:rPr>
              <w:t>04-0006-S4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285371" w14:textId="77777777" w:rsidR="00A64F31" w:rsidRPr="00A102A3" w:rsidRDefault="00A64F31" w:rsidP="00983F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02A3">
              <w:rPr>
                <w:rFonts w:ascii="Calibri" w:eastAsia="Times New Roman" w:hAnsi="Calibri" w:cs="Calibri"/>
                <w:color w:val="000000"/>
                <w:lang w:eastAsia="en-GB"/>
              </w:rPr>
              <w:t>EPI_ISL_1907083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15F031" w14:textId="77777777" w:rsidR="00A64F31" w:rsidRPr="00A102A3" w:rsidRDefault="00A64F31" w:rsidP="00983F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</w:tr>
      <w:tr w:rsidR="00A64F31" w:rsidRPr="00A102A3" w14:paraId="38A7B621" w14:textId="77777777" w:rsidTr="00983F98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5EE274" w14:textId="77777777" w:rsidR="00A64F31" w:rsidRPr="00A102A3" w:rsidRDefault="00A64F31" w:rsidP="00983F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02A3">
              <w:rPr>
                <w:rFonts w:ascii="Calibri" w:eastAsia="Times New Roman" w:hAnsi="Calibri" w:cs="Calibri"/>
                <w:color w:val="000000"/>
                <w:lang w:eastAsia="en-GB"/>
              </w:rPr>
              <w:t>Sequence 7 hCoV-1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224BDE" w14:textId="77777777" w:rsidR="00A64F31" w:rsidRPr="00A102A3" w:rsidRDefault="00A64F31" w:rsidP="00983F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02A3">
              <w:rPr>
                <w:rFonts w:ascii="Calibri" w:eastAsia="Times New Roman" w:hAnsi="Calibri" w:cs="Calibri"/>
                <w:color w:val="000000"/>
                <w:lang w:eastAsia="en-GB"/>
              </w:rPr>
              <w:t>04-0010-S5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C54151" w14:textId="77777777" w:rsidR="00A64F31" w:rsidRPr="00A102A3" w:rsidRDefault="00A64F31" w:rsidP="00983F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02A3">
              <w:rPr>
                <w:rFonts w:ascii="Calibri" w:eastAsia="Times New Roman" w:hAnsi="Calibri" w:cs="Calibri"/>
                <w:color w:val="000000"/>
                <w:lang w:eastAsia="en-GB"/>
              </w:rPr>
              <w:t>EPI_ISL_1907083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6786B5" w14:textId="77777777" w:rsidR="00A64F31" w:rsidRPr="00A102A3" w:rsidRDefault="00A64F31" w:rsidP="00983F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02A3">
              <w:rPr>
                <w:rFonts w:ascii="Calibri" w:eastAsia="Times New Roman" w:hAnsi="Calibri" w:cs="Calibri"/>
                <w:color w:val="000000"/>
                <w:lang w:eastAsia="en-GB"/>
              </w:rPr>
              <w:t>118</w:t>
            </w:r>
          </w:p>
        </w:tc>
      </w:tr>
      <w:tr w:rsidR="00A64F31" w:rsidRPr="00A102A3" w14:paraId="4E747093" w14:textId="77777777" w:rsidTr="00983F98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02EACE" w14:textId="77777777" w:rsidR="00A64F31" w:rsidRPr="00A102A3" w:rsidRDefault="00A64F31" w:rsidP="00983F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02A3">
              <w:rPr>
                <w:rFonts w:ascii="Calibri" w:eastAsia="Times New Roman" w:hAnsi="Calibri" w:cs="Calibri"/>
                <w:color w:val="000000"/>
                <w:lang w:eastAsia="en-GB"/>
              </w:rPr>
              <w:t>Sequence 8 hCoV-1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F69A02" w14:textId="77777777" w:rsidR="00A64F31" w:rsidRPr="00A102A3" w:rsidRDefault="00A64F31" w:rsidP="00983F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02A3">
              <w:rPr>
                <w:rFonts w:ascii="Calibri" w:eastAsia="Times New Roman" w:hAnsi="Calibri" w:cs="Calibri"/>
                <w:color w:val="000000"/>
                <w:lang w:eastAsia="en-GB"/>
              </w:rPr>
              <w:t>04-0011-S4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7F08E8" w14:textId="77777777" w:rsidR="00A64F31" w:rsidRPr="00A102A3" w:rsidRDefault="00A64F31" w:rsidP="00983F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02A3">
              <w:rPr>
                <w:rFonts w:ascii="Calibri" w:eastAsia="Times New Roman" w:hAnsi="Calibri" w:cs="Calibri"/>
                <w:color w:val="000000"/>
                <w:lang w:eastAsia="en-GB"/>
              </w:rPr>
              <w:t>EPI_ISL_1907084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857F60" w14:textId="77777777" w:rsidR="00A64F31" w:rsidRPr="00A102A3" w:rsidRDefault="00A64F31" w:rsidP="00983F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</w:tr>
      <w:tr w:rsidR="00A64F31" w:rsidRPr="00A102A3" w14:paraId="1CA5C360" w14:textId="77777777" w:rsidTr="00983F98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0F840D" w14:textId="77777777" w:rsidR="00A64F31" w:rsidRPr="00A102A3" w:rsidRDefault="00A64F31" w:rsidP="00983F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02A3">
              <w:rPr>
                <w:rFonts w:ascii="Calibri" w:eastAsia="Times New Roman" w:hAnsi="Calibri" w:cs="Calibri"/>
                <w:color w:val="000000"/>
                <w:lang w:eastAsia="en-GB"/>
              </w:rPr>
              <w:t>Sequence 9 hCoV-1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49DFF5" w14:textId="77777777" w:rsidR="00A64F31" w:rsidRPr="00A102A3" w:rsidRDefault="00A64F31" w:rsidP="00983F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02A3">
              <w:rPr>
                <w:rFonts w:ascii="Calibri" w:eastAsia="Times New Roman" w:hAnsi="Calibri" w:cs="Calibri"/>
                <w:color w:val="000000"/>
                <w:lang w:eastAsia="en-GB"/>
              </w:rPr>
              <w:t>04-0018-S4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218FCC" w14:textId="77777777" w:rsidR="00A64F31" w:rsidRPr="00A102A3" w:rsidRDefault="00A64F31" w:rsidP="00983F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02A3">
              <w:rPr>
                <w:rFonts w:ascii="Calibri" w:eastAsia="Times New Roman" w:hAnsi="Calibri" w:cs="Calibri"/>
                <w:color w:val="000000"/>
                <w:lang w:eastAsia="en-GB"/>
              </w:rPr>
              <w:t>EPI_ISL_1907084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965E20" w14:textId="77777777" w:rsidR="00A64F31" w:rsidRPr="00A102A3" w:rsidRDefault="00A64F31" w:rsidP="00983F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02A3">
              <w:rPr>
                <w:rFonts w:ascii="Calibri" w:eastAsia="Times New Roman" w:hAnsi="Calibri" w:cs="Calibri"/>
                <w:color w:val="000000"/>
                <w:lang w:eastAsia="en-GB"/>
              </w:rPr>
              <w:t>42</w:t>
            </w:r>
          </w:p>
        </w:tc>
      </w:tr>
      <w:tr w:rsidR="00A64F31" w:rsidRPr="00A102A3" w14:paraId="1B027C48" w14:textId="77777777" w:rsidTr="00983F98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44F3DF" w14:textId="77777777" w:rsidR="00A64F31" w:rsidRPr="00A102A3" w:rsidRDefault="00A64F31" w:rsidP="00983F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02A3">
              <w:rPr>
                <w:rFonts w:ascii="Calibri" w:eastAsia="Times New Roman" w:hAnsi="Calibri" w:cs="Calibri"/>
                <w:color w:val="000000"/>
                <w:lang w:eastAsia="en-GB"/>
              </w:rPr>
              <w:t>Sequence 10 hCoV-1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4C7C1D" w14:textId="77777777" w:rsidR="00A64F31" w:rsidRPr="00A102A3" w:rsidRDefault="00A64F31" w:rsidP="00983F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02A3">
              <w:rPr>
                <w:rFonts w:ascii="Calibri" w:eastAsia="Times New Roman" w:hAnsi="Calibri" w:cs="Calibri"/>
                <w:color w:val="000000"/>
                <w:lang w:eastAsia="en-GB"/>
              </w:rPr>
              <w:t>04-0028-S5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425706" w14:textId="77777777" w:rsidR="00A64F31" w:rsidRPr="00A102A3" w:rsidRDefault="00A64F31" w:rsidP="00983F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02A3">
              <w:rPr>
                <w:rFonts w:ascii="Calibri" w:eastAsia="Times New Roman" w:hAnsi="Calibri" w:cs="Calibri"/>
                <w:color w:val="000000"/>
                <w:lang w:eastAsia="en-GB"/>
              </w:rPr>
              <w:t>EPI_ISL_1907084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117000" w14:textId="77777777" w:rsidR="00A64F31" w:rsidRPr="00A102A3" w:rsidRDefault="00A64F31" w:rsidP="00983F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02A3">
              <w:rPr>
                <w:rFonts w:ascii="Calibri" w:eastAsia="Times New Roman" w:hAnsi="Calibri" w:cs="Calibri"/>
                <w:color w:val="000000"/>
                <w:lang w:eastAsia="en-GB"/>
              </w:rPr>
              <w:t>124</w:t>
            </w:r>
          </w:p>
        </w:tc>
      </w:tr>
      <w:tr w:rsidR="00A64F31" w:rsidRPr="00A102A3" w14:paraId="52C706DA" w14:textId="77777777" w:rsidTr="00983F98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66862F" w14:textId="77777777" w:rsidR="00A64F31" w:rsidRPr="00A102A3" w:rsidRDefault="00A64F31" w:rsidP="00983F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02A3">
              <w:rPr>
                <w:rFonts w:ascii="Calibri" w:eastAsia="Times New Roman" w:hAnsi="Calibri" w:cs="Calibri"/>
                <w:color w:val="000000"/>
                <w:lang w:eastAsia="en-GB"/>
              </w:rPr>
              <w:t>Sequence 11 hCoV-1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36A378" w14:textId="77777777" w:rsidR="00A64F31" w:rsidRPr="00A102A3" w:rsidRDefault="00A64F31" w:rsidP="00983F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02A3">
              <w:rPr>
                <w:rFonts w:ascii="Calibri" w:eastAsia="Times New Roman" w:hAnsi="Calibri" w:cs="Calibri"/>
                <w:color w:val="000000"/>
                <w:lang w:eastAsia="en-GB"/>
              </w:rPr>
              <w:t>04-0029-S4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2A301A" w14:textId="77777777" w:rsidR="00A64F31" w:rsidRPr="00A102A3" w:rsidRDefault="00A64F31" w:rsidP="00983F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02A3">
              <w:rPr>
                <w:rFonts w:ascii="Calibri" w:eastAsia="Times New Roman" w:hAnsi="Calibri" w:cs="Calibri"/>
                <w:color w:val="000000"/>
                <w:lang w:eastAsia="en-GB"/>
              </w:rPr>
              <w:t>EPI_ISL_1907084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841283" w14:textId="77777777" w:rsidR="00A64F31" w:rsidRPr="00A102A3" w:rsidRDefault="00A64F31" w:rsidP="00983F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02A3">
              <w:rPr>
                <w:rFonts w:ascii="Calibri" w:eastAsia="Times New Roman" w:hAnsi="Calibri" w:cs="Calibri"/>
                <w:color w:val="000000"/>
                <w:lang w:eastAsia="en-GB"/>
              </w:rPr>
              <w:t>95</w:t>
            </w:r>
          </w:p>
        </w:tc>
      </w:tr>
      <w:tr w:rsidR="00A64F31" w:rsidRPr="00A102A3" w14:paraId="25F3BB11" w14:textId="77777777" w:rsidTr="00983F98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5EBC2D" w14:textId="77777777" w:rsidR="00A64F31" w:rsidRPr="00A102A3" w:rsidRDefault="00A64F31" w:rsidP="00983F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02A3">
              <w:rPr>
                <w:rFonts w:ascii="Calibri" w:eastAsia="Times New Roman" w:hAnsi="Calibri" w:cs="Calibri"/>
                <w:color w:val="000000"/>
                <w:lang w:eastAsia="en-GB"/>
              </w:rPr>
              <w:t>Sequence 12 hCoV-1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65E22A" w14:textId="77777777" w:rsidR="00A64F31" w:rsidRPr="00A102A3" w:rsidRDefault="00A64F31" w:rsidP="00983F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02A3">
              <w:rPr>
                <w:rFonts w:ascii="Calibri" w:eastAsia="Times New Roman" w:hAnsi="Calibri" w:cs="Calibri"/>
                <w:color w:val="000000"/>
                <w:lang w:eastAsia="en-GB"/>
              </w:rPr>
              <w:t>04-0034-S4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A23A9A" w14:textId="77777777" w:rsidR="00A64F31" w:rsidRPr="00A102A3" w:rsidRDefault="00A64F31" w:rsidP="00983F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02A3">
              <w:rPr>
                <w:rFonts w:ascii="Calibri" w:eastAsia="Times New Roman" w:hAnsi="Calibri" w:cs="Calibri"/>
                <w:color w:val="000000"/>
                <w:lang w:eastAsia="en-GB"/>
              </w:rPr>
              <w:t>EPI_ISL_1907084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AEFB83" w14:textId="77777777" w:rsidR="00A64F31" w:rsidRPr="00A102A3" w:rsidRDefault="00A64F31" w:rsidP="00983F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02A3">
              <w:rPr>
                <w:rFonts w:ascii="Calibri" w:eastAsia="Times New Roman" w:hAnsi="Calibri" w:cs="Calibri"/>
                <w:color w:val="000000"/>
                <w:lang w:eastAsia="en-GB"/>
              </w:rPr>
              <w:t>61</w:t>
            </w:r>
          </w:p>
        </w:tc>
      </w:tr>
      <w:tr w:rsidR="00A64F31" w:rsidRPr="00A102A3" w14:paraId="052F4150" w14:textId="77777777" w:rsidTr="00983F98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5C3300" w14:textId="77777777" w:rsidR="00A64F31" w:rsidRPr="00A102A3" w:rsidRDefault="00A64F31" w:rsidP="00983F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02A3">
              <w:rPr>
                <w:rFonts w:ascii="Calibri" w:eastAsia="Times New Roman" w:hAnsi="Calibri" w:cs="Calibri"/>
                <w:color w:val="000000"/>
                <w:lang w:eastAsia="en-GB"/>
              </w:rPr>
              <w:t>Sequence 13 hCoV-1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1D46D6" w14:textId="77777777" w:rsidR="00A64F31" w:rsidRPr="00A102A3" w:rsidRDefault="00A64F31" w:rsidP="00983F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02A3">
              <w:rPr>
                <w:rFonts w:ascii="Calibri" w:eastAsia="Times New Roman" w:hAnsi="Calibri" w:cs="Calibri"/>
                <w:color w:val="000000"/>
                <w:lang w:eastAsia="en-GB"/>
              </w:rPr>
              <w:t>04-0036-S4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3376A7" w14:textId="77777777" w:rsidR="00A64F31" w:rsidRPr="00A102A3" w:rsidRDefault="00A64F31" w:rsidP="00983F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02A3">
              <w:rPr>
                <w:rFonts w:ascii="Calibri" w:eastAsia="Times New Roman" w:hAnsi="Calibri" w:cs="Calibri"/>
                <w:color w:val="000000"/>
                <w:lang w:eastAsia="en-GB"/>
              </w:rPr>
              <w:t>EPI_ISL_1907084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5BC8B3" w14:textId="77777777" w:rsidR="00A64F31" w:rsidRPr="00A102A3" w:rsidRDefault="00A64F31" w:rsidP="00983F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02A3">
              <w:rPr>
                <w:rFonts w:ascii="Calibri" w:eastAsia="Times New Roman" w:hAnsi="Calibri" w:cs="Calibri"/>
                <w:color w:val="000000"/>
                <w:lang w:eastAsia="en-GB"/>
              </w:rPr>
              <w:t>86</w:t>
            </w:r>
          </w:p>
        </w:tc>
      </w:tr>
    </w:tbl>
    <w:p w14:paraId="588CBD86" w14:textId="77777777" w:rsidR="00A64F31" w:rsidRDefault="00A64F31"/>
    <w:sectPr w:rsidR="00A64F3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4F31"/>
    <w:rsid w:val="00A64F31"/>
    <w:rsid w:val="00EC62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41FB3F"/>
  <w15:chartTrackingRefBased/>
  <w15:docId w15:val="{8CFEF022-E1DD-4DFA-8A38-3EECF82C59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4F31"/>
    <w:pPr>
      <w:spacing w:line="259" w:lineRule="auto"/>
    </w:pPr>
    <w:rPr>
      <w:kern w:val="0"/>
      <w:sz w:val="22"/>
      <w:szCs w:val="22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A64F3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A64F3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A64F31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A64F31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A64F31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A64F31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A64F31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A64F31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A64F31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A64F3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A64F3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A64F3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A64F31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A64F31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A64F31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A64F31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A64F31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A64F31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A64F3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reCar">
    <w:name w:val="Titre Car"/>
    <w:basedOn w:val="Policepardfaut"/>
    <w:link w:val="Titre"/>
    <w:uiPriority w:val="10"/>
    <w:rsid w:val="00A64F3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A64F31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ous-titreCar">
    <w:name w:val="Sous-titre Car"/>
    <w:basedOn w:val="Policepardfaut"/>
    <w:link w:val="Sous-titre"/>
    <w:uiPriority w:val="11"/>
    <w:rsid w:val="00A64F3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A64F31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CitationCar">
    <w:name w:val="Citation Car"/>
    <w:basedOn w:val="Policepardfaut"/>
    <w:link w:val="Citation"/>
    <w:uiPriority w:val="29"/>
    <w:rsid w:val="00A64F31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A64F31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Accentuationintense">
    <w:name w:val="Intense Emphasis"/>
    <w:basedOn w:val="Policepardfaut"/>
    <w:uiPriority w:val="21"/>
    <w:qFormat/>
    <w:rsid w:val="00A64F31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A64F3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A64F31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A64F3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3</Words>
  <Characters>650</Characters>
  <Application>Microsoft Office Word</Application>
  <DocSecurity>0</DocSecurity>
  <Lines>5</Lines>
  <Paragraphs>1</Paragraphs>
  <ScaleCrop>false</ScaleCrop>
  <Company/>
  <LinksUpToDate>false</LinksUpToDate>
  <CharactersWithSpaces>7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ssa Firmin</dc:creator>
  <cp:keywords/>
  <dc:description/>
  <cp:lastModifiedBy>Missa Firmin</cp:lastModifiedBy>
  <cp:revision>1</cp:revision>
  <dcterms:created xsi:type="dcterms:W3CDTF">2025-11-13T13:05:00Z</dcterms:created>
  <dcterms:modified xsi:type="dcterms:W3CDTF">2025-11-13T13:05:00Z</dcterms:modified>
</cp:coreProperties>
</file>